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180" w:hanging="0"/>
        <w:rPr/>
      </w:pPr>
      <w:r>
        <w:rPr/>
        <w:t>Additional file S2: A list of the various prokaryotic genomes considered for the present study. The species abbreviations employed in the illustrations of the phylogenetic trees accompany the species name in parentheses.</w:t>
      </w:r>
    </w:p>
    <w:p>
      <w:pPr>
        <w:pStyle w:val="Normal"/>
        <w:rPr/>
      </w:pPr>
      <w:r>
        <w:rPr/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</w:tblGrid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b/>
              </w:rPr>
              <w:t>Crenarchaeot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Aeropyrum_pernix</w:t>
            </w:r>
            <w:r>
              <w:rPr/>
              <w:t xml:space="preserve"> (Ae. pr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Pyrobaculum_aerophilum </w:t>
            </w:r>
            <w:r>
              <w:rPr/>
              <w:t>(Py. ar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ulfolobus_acidocaldarius_DSM_639 </w:t>
            </w:r>
            <w:r>
              <w:rPr/>
              <w:t>(Sf. a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ulfolobus_solfataricus </w:t>
            </w:r>
            <w:r>
              <w:rPr/>
              <w:t>(Sf. sf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ulfolobus_tokodaii </w:t>
            </w:r>
            <w:r>
              <w:rPr/>
              <w:t>(Sf. tk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Euryarchaeot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Archaeoglobus_fulgidus </w:t>
            </w:r>
            <w:r>
              <w:rPr/>
              <w:t>(Ac. f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Halobacterium_sp_NRC1</w:t>
            </w:r>
            <w:r>
              <w:rPr/>
              <w:t xml:space="preserve"> (Ha. sp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Methanococcoides_burtonii_DSM_6</w:t>
            </w:r>
            <w:r>
              <w:rPr/>
              <w:t xml:space="preserve"> (Mt. bt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Methanococcus_jannaschii </w:t>
            </w:r>
            <w:r>
              <w:rPr/>
              <w:t>(Mc. j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Methanosarcina_acetivorans </w:t>
            </w:r>
            <w:r>
              <w:rPr/>
              <w:t xml:space="preserve">(Ms. ac.) 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Methanosarcina_mazei </w:t>
            </w:r>
            <w:r>
              <w:rPr/>
              <w:t>(Ms. mz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Natronomonas_pharaonis </w:t>
            </w:r>
            <w:r>
              <w:rPr/>
              <w:t>(Nt. ph.)</w:t>
            </w:r>
            <w:r>
              <w:rPr>
                <w:i/>
              </w:rPr>
              <w:t xml:space="preserve"> 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Pyrococcus_abyssi </w:t>
            </w:r>
            <w:r>
              <w:rPr/>
              <w:t>(Pc. ab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Pyrococcus_furiosus </w:t>
            </w:r>
            <w:r>
              <w:rPr/>
              <w:t>(Pc. fs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Thermococcus_kodakaraensis_KOD1 </w:t>
            </w:r>
            <w:r>
              <w:rPr/>
              <w:t>(Th. kd.)</w:t>
            </w:r>
            <w:r>
              <w:rPr>
                <w:i/>
              </w:rPr>
              <w:t xml:space="preserve"> 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Thermoplasma_acidophilum </w:t>
            </w:r>
            <w:r>
              <w:rPr/>
              <w:t>(Th. a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Nanoarchaeot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Nanoarchaeum_equitans </w:t>
            </w:r>
            <w:r>
              <w:rPr/>
              <w:t>(Na. eq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Actin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Corynebacterium_efficiens_YS-314 </w:t>
            </w:r>
            <w:r>
              <w:rPr/>
              <w:t>(Co. ef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Corynebacterium_glutamicum_ATCC_13032_Bielefeld </w:t>
            </w:r>
            <w:r>
              <w:rPr/>
              <w:t>(Co. g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Mycobacterium_leprae </w:t>
            </w:r>
            <w:r>
              <w:rPr/>
              <w:t>(My. lp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Mycobacterium_tuberculosis_CDC1551 </w:t>
            </w:r>
            <w:r>
              <w:rPr/>
              <w:t>(My. tb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Propionibacterium_acnes_KPA17120 </w:t>
            </w:r>
            <w:r>
              <w:rPr/>
              <w:t>(Pp. a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Rubrobacter_xylanophilus_DSM_9941 </w:t>
            </w:r>
            <w:r>
              <w:rPr/>
              <w:t>(Rb. xy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treptomyces_avermitilis </w:t>
            </w:r>
            <w:r>
              <w:rPr/>
              <w:t>(St. av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Symbiobacterium_thermophilum_IAM14863</w:t>
            </w:r>
            <w:r>
              <w:rPr/>
              <w:t xml:space="preserve"> (Sy. th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Alphaprote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Agrobacterium_tumefaciens_C58_Cereon </w:t>
            </w:r>
            <w:r>
              <w:rPr/>
              <w:t>(Ag. tm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Bradyrhizobium_japonicum</w:t>
            </w:r>
            <w:r>
              <w:rPr/>
              <w:t xml:space="preserve"> (Br. jp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Mesorhizobium_loti </w:t>
            </w:r>
            <w:r>
              <w:rPr/>
              <w:t>(Ms. lt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Novosphingobium_aromaticivorans_DSM_12444 </w:t>
            </w:r>
            <w:r>
              <w:rPr/>
              <w:t>(Nv. ar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Rhodopseudomonas_palustris_CGA009 </w:t>
            </w:r>
            <w:r>
              <w:rPr/>
              <w:t>(Rh. p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inorhizobium_meliloti </w:t>
            </w:r>
            <w:r>
              <w:rPr/>
              <w:t>(Si. m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Betaprote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nl-NL"/>
              </w:rPr>
            </w:pPr>
            <w:r>
              <w:rPr>
                <w:i/>
                <w:lang w:val="nl-NL"/>
              </w:rPr>
              <w:t xml:space="preserve">Azoarcus_sp_EbN1 </w:t>
            </w:r>
            <w:r>
              <w:rPr>
                <w:lang w:val="nl-NL"/>
              </w:rPr>
              <w:t>(Az. sp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Bordetella_bronchiseptica</w:t>
            </w:r>
            <w:r>
              <w:rPr/>
              <w:t xml:space="preserve"> (Bo. br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Bordetella_parapertussis </w:t>
            </w:r>
            <w:r>
              <w:rPr/>
              <w:t>(Bo. pp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Burkholderia_cenocepacia_AU_1054 </w:t>
            </w:r>
            <w:r>
              <w:rPr/>
              <w:t>(Bu. c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Burkholderia_mallei_ATCC_23344 </w:t>
            </w:r>
            <w:r>
              <w:rPr/>
              <w:t>(Bu. m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Burkholderia_thailandensis_E264 </w:t>
            </w:r>
            <w:r>
              <w:rPr/>
              <w:t>(Bu. th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Chromobacterium_violaceum </w:t>
            </w:r>
            <w:r>
              <w:rPr/>
              <w:t>(Ch. v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Neisseria_meningitidis_MC58 </w:t>
            </w:r>
            <w:r>
              <w:rPr/>
              <w:t>(Ne. m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Ralstonia_eutropha_JMP134 </w:t>
            </w:r>
            <w:r>
              <w:rPr/>
              <w:t>(Rl. eu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Ralstonia_solanacearum </w:t>
            </w:r>
            <w:r>
              <w:rPr/>
              <w:t>(Rl. s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Chlorobi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Bacteroides_thetaiotaomicron_VPI-5482 </w:t>
            </w:r>
            <w:r>
              <w:rPr/>
              <w:t>(Bc. th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Pelodictyon_luteolum_DSM_273 </w:t>
            </w:r>
            <w:r>
              <w:rPr/>
              <w:t>(Pe. lu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de-DE"/>
              </w:rPr>
              <w:t xml:space="preserve">Salinibacter_ruber_DSM_13855 </w:t>
            </w:r>
            <w:r>
              <w:rPr>
                <w:lang w:val="de-DE"/>
              </w:rPr>
              <w:t>(Sn. ru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Cyan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Gloeobacter_violaceus </w:t>
            </w:r>
            <w:r>
              <w:rPr/>
              <w:t>(Gl. v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Synechococcus_CC9605 </w:t>
            </w:r>
            <w:r>
              <w:rPr/>
              <w:t>(Sy. c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ynechocystis_PCC6803 </w:t>
            </w:r>
            <w:r>
              <w:rPr/>
              <w:t>(Sn. p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Deinococcus-Thermus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Deinococcus_radiodurans</w:t>
            </w:r>
            <w:r>
              <w:rPr/>
              <w:t xml:space="preserve"> (Dn. rd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Deltaprote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Bdellovibrio_bacteriovorus </w:t>
            </w:r>
            <w:r>
              <w:rPr/>
              <w:t>(Bd. bv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Geobacter_sulfurreducens </w:t>
            </w:r>
            <w:r>
              <w:rPr/>
              <w:t>(Ge. sf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Epsilonprote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Thiomicrospira_crunogena_XCL-2 </w:t>
            </w:r>
            <w:r>
              <w:rPr/>
              <w:t>(Ti. m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Firmicutes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Bacillus_anthracis_Ames </w:t>
            </w:r>
            <w:r>
              <w:rPr/>
              <w:t>(Ba. a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Bacillus_clausii_KSM-K16 </w:t>
            </w:r>
            <w:r>
              <w:rPr/>
              <w:t>(Ba. c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Bacillus_halodurans </w:t>
            </w:r>
            <w:r>
              <w:rPr/>
              <w:t>(Ba. h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Bacillus_subtilis </w:t>
            </w:r>
            <w:r>
              <w:rPr/>
              <w:t>(Ba. sb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Bacillus_thuringiensis_konkukian </w:t>
            </w:r>
            <w:r>
              <w:rPr/>
              <w:t>(Ba. tu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Enterococcus_faecalis_V583 </w:t>
            </w:r>
            <w:r>
              <w:rPr/>
              <w:t>(En. f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Lactobacillus_acidophilus_NCFM </w:t>
            </w:r>
            <w:r>
              <w:rPr/>
              <w:t>(Lb. ac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Lactobacillus_johnsonii_NCC_533 </w:t>
            </w:r>
            <w:r>
              <w:rPr/>
              <w:t>(Lb. jh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Lactobacillus_sakei_23K </w:t>
            </w:r>
            <w:r>
              <w:rPr/>
              <w:t>(Lb. sk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Lactococcus_lactis </w:t>
            </w:r>
            <w:r>
              <w:rPr/>
              <w:t>(Lc. la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Oceanobacillus_iheyensis </w:t>
            </w:r>
            <w:r>
              <w:rPr/>
              <w:t>(Oc. ih.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Staphylococcus_aureus_COL </w:t>
            </w:r>
            <w:r>
              <w:rPr/>
              <w:t>(Sp. au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Staphylococcus_epidermidis_ATCC_12228 </w:t>
            </w:r>
            <w:r>
              <w:rPr/>
              <w:t>(Sp. ep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Streptococcus_agalactiae_2603 </w:t>
            </w:r>
            <w:r>
              <w:rPr/>
              <w:t>(Sr. ag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treptococcus_mutans </w:t>
            </w:r>
            <w:r>
              <w:rPr/>
              <w:t>(Sr. mu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 xml:space="preserve">Streptococcus_pneumoniae_TIGR4 </w:t>
            </w:r>
            <w:r>
              <w:rPr>
                <w:lang w:val="de-DE"/>
              </w:rPr>
              <w:t>(Sr. p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 xml:space="preserve">Thermoanaerobacter_tengcongensis </w:t>
            </w:r>
            <w:r>
              <w:rPr>
                <w:lang w:val="de-DE"/>
              </w:rPr>
              <w:t>(Tr. t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Thermus_thermophilus_HB27 </w:t>
            </w:r>
            <w:r>
              <w:rPr/>
              <w:t>(Tm. tm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Fus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de-DE"/>
              </w:rPr>
              <w:t xml:space="preserve">Fusobacterium_nucleatum </w:t>
            </w:r>
            <w:r>
              <w:rPr>
                <w:lang w:val="de-DE"/>
              </w:rPr>
              <w:t>(Fs. nu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Gammaproteobacteria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Escherichia_coli_O157H7_EDL933 </w:t>
            </w:r>
            <w:r>
              <w:rPr/>
              <w:t>(Es. co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Haemophilus_influenzae </w:t>
            </w:r>
            <w:r>
              <w:rPr/>
              <w:t>(Hm. i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Hahella_chejuensis_KCTC_2396 </w:t>
            </w:r>
            <w:r>
              <w:rPr/>
              <w:t>(Hh. ch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Idiomarina_loihiensis_L2TR </w:t>
            </w:r>
            <w:r>
              <w:rPr/>
              <w:t>(Id. lh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Photorhabdus_luminescens </w:t>
            </w:r>
            <w:r>
              <w:rPr/>
              <w:t>(Ph. lm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Pseudoalteromonas_haloplanktis_TAC125 </w:t>
            </w:r>
            <w:r>
              <w:rPr/>
              <w:t>(Ps. hp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Pseudomonas_aeruginosa </w:t>
            </w:r>
            <w:r>
              <w:rPr/>
              <w:t>(Pm. ar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Pseudomonas_fluorescens_Pf-5 </w:t>
            </w:r>
            <w:r>
              <w:rPr/>
              <w:t>(Pm. fl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Pseudomonas_putida_KT2440 </w:t>
            </w:r>
            <w:r>
              <w:rPr/>
              <w:t>(Pm. pt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Pseudomonas_syringae_phaseolicola_1448A </w:t>
            </w:r>
            <w:r>
              <w:rPr/>
              <w:t>(Pm. sy.)</w:t>
            </w:r>
            <w:r>
              <w:rPr>
                <w:i/>
              </w:rPr>
              <w:t xml:space="preserve"> 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Shewanella_oneidensis </w:t>
            </w:r>
            <w:r>
              <w:rPr/>
              <w:t>(Sw. on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Xanthomonas_campestris </w:t>
            </w:r>
            <w:r>
              <w:rPr/>
              <w:t>(Xa. ca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71" w:leader="none"/>
              </w:tabs>
              <w:autoSpaceDE w:val="false"/>
              <w:rPr/>
            </w:pPr>
            <w:r>
              <w:rPr>
                <w:i/>
              </w:rPr>
              <w:t xml:space="preserve">Xylella_fastidiosa </w:t>
            </w:r>
            <w:r>
              <w:rPr/>
              <w:t>(Xy. fs.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Spirochaetes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 xml:space="preserve">Treponema_denticola_ATCC_35405 </w:t>
            </w:r>
            <w:r>
              <w:rPr/>
              <w:t>(Tr. dn.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8:30:00Z</dcterms:created>
  <dc:creator>Lokesh</dc:creator>
  <dc:description/>
  <dc:language>en-US</dc:language>
  <cp:lastModifiedBy>rksingh</cp:lastModifiedBy>
  <dcterms:modified xsi:type="dcterms:W3CDTF">2008-05-02T10:42:00Z</dcterms:modified>
  <cp:revision>3</cp:revision>
  <dc:subject/>
  <dc:title>Aeropyrum_pernix (Aep)</dc:title>
</cp:coreProperties>
</file>